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763" w:rsidRPr="00051763" w:rsidRDefault="00051763" w:rsidP="00051763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051763" w:rsidRPr="00051763" w:rsidRDefault="00051763" w:rsidP="00051763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051763">
        <w:rPr>
          <w:rFonts w:ascii="Cambria" w:eastAsia="MS Mincho" w:hAnsi="Cambria" w:cs="Times New Roman"/>
          <w:noProof/>
          <w:sz w:val="24"/>
          <w:szCs w:val="24"/>
          <w:lang w:eastAsia="nl-NL"/>
        </w:rPr>
        <w:drawing>
          <wp:inline distT="0" distB="0" distL="0" distR="0" wp14:anchorId="04D2BCC9" wp14:editId="23A10C37">
            <wp:extent cx="3048000" cy="359359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593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763" w:rsidRPr="00051763" w:rsidRDefault="005732F5" w:rsidP="00051763">
      <w:pPr>
        <w:spacing w:after="0" w:line="480" w:lineRule="auto"/>
        <w:contextualSpacing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S1 Figure </w:t>
      </w:r>
      <w:bookmarkStart w:id="0" w:name="_GoBack"/>
      <w:bookmarkEnd w:id="0"/>
      <w:r w:rsidR="00051763" w:rsidRPr="00051763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2 | Dose-dependence and proportional binding and uptake of ABP-labeled </w:t>
      </w:r>
      <w:proofErr w:type="spellStart"/>
      <w:r w:rsidR="00051763" w:rsidRPr="00051763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imiglucerase</w:t>
      </w:r>
      <w:proofErr w:type="spellEnd"/>
      <w:r w:rsidR="00051763" w:rsidRPr="00051763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.</w:t>
      </w:r>
      <w:r w:rsidR="00051763" w:rsidRPr="00051763">
        <w:rPr>
          <w:rFonts w:ascii="Times New Roman" w:eastAsia="MS Mincho" w:hAnsi="Times New Roman" w:cs="Times New Roman"/>
          <w:b/>
          <w:smallCaps/>
          <w:sz w:val="20"/>
          <w:szCs w:val="20"/>
          <w:lang w:val="en-US"/>
        </w:rPr>
        <w:t xml:space="preserve"> 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(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Human monocyte-derived macrophages were incubated with increasing ABP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5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-labeled </w:t>
      </w:r>
      <w:proofErr w:type="spellStart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imi</w:t>
      </w:r>
      <w:proofErr w:type="spellEnd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top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) at 18 °C (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binding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) or 37 °C (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binding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+ 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uptake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). (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b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Quantification of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: cell-bound </w:t>
      </w:r>
      <w:proofErr w:type="spellStart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t 18 °C related to input (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open circle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and cell-bound </w:t>
      </w:r>
      <w:proofErr w:type="spellStart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t 37 °C related to input (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closed square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). Data are average of duplicate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 xml:space="preserve"> 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experiments, ± SD. (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c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Similar to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: except exposure of cells to mixture of green ABP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5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−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 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and red ABP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6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-labeled </w:t>
      </w:r>
      <w:proofErr w:type="spellStart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. (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d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Idem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b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for mixture of green ABP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5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−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 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and red ABP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6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-labeled </w:t>
      </w:r>
      <w:proofErr w:type="spellStart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: cell-bound green ABP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5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-imiglucerase at 18 °C related to input (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green closed square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; cell-bound red ABP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6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-imiglucerase at 18 °C related to input (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red closed circle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; cell-bound green ABP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5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-imiglucerase at 37 °C related to input (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green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open square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; cell-bound red ABP </w:t>
      </w:r>
      <w:r w:rsidR="00051763" w:rsidRPr="0005176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6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-imiglucerase at 37 °C related to input (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red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open circle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). Data are average of duplicate</w:t>
      </w:r>
      <w:r w:rsidR="00051763" w:rsidRPr="00051763">
        <w:rPr>
          <w:rFonts w:ascii="Times New Roman" w:eastAsia="MS Mincho" w:hAnsi="Times New Roman" w:cs="Times New Roman"/>
          <w:i/>
          <w:sz w:val="20"/>
          <w:szCs w:val="20"/>
          <w:lang w:val="en-US"/>
        </w:rPr>
        <w:t xml:space="preserve"> </w:t>
      </w:r>
      <w:r w:rsidR="00051763" w:rsidRPr="00051763">
        <w:rPr>
          <w:rFonts w:ascii="Times New Roman" w:eastAsia="MS Mincho" w:hAnsi="Times New Roman" w:cs="Times New Roman"/>
          <w:sz w:val="20"/>
          <w:szCs w:val="20"/>
          <w:lang w:val="en-US"/>
        </w:rPr>
        <w:t>experiments, ± SD.</w:t>
      </w:r>
    </w:p>
    <w:p w:rsidR="00A37856" w:rsidRDefault="00A37856"/>
    <w:sectPr w:rsidR="00A378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763"/>
    <w:rsid w:val="00051763"/>
    <w:rsid w:val="000F3373"/>
    <w:rsid w:val="005732F5"/>
    <w:rsid w:val="00A37856"/>
    <w:rsid w:val="00B7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60901"/>
  <w15:chartTrackingRefBased/>
  <w15:docId w15:val="{0250A42E-AD06-45A1-8416-4FF1B83F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03:00Z</dcterms:created>
  <dcterms:modified xsi:type="dcterms:W3CDTF">2017-02-06T16:03:00Z</dcterms:modified>
</cp:coreProperties>
</file>